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Description of sampling schemes and dietary assessment methods across survey year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552"/>
        <w:gridCol w:w="4028"/>
        <w:gridCol w:w="1832"/>
        <w:gridCol w:w="3337"/>
      </w:tblGrid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rvey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ing framework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weights used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-hour recall assessment method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wide Food Consumption Survey (NFC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7-78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ified, multistage, national probability sample of noninstitutionalized civilian population in 48 contiguous states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ind w:left="386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one) in-person interviewer administered 24-hour recall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ing Survey of Food Intake in Individuals (CSFII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-91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ified, multistage, national probability sample of noninstitutionalized civilian population in 48 contiguous state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sampling of low-income populations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ind w:left="386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one) in-person interviewer administered 24-hour recall.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-98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ified, multistage, national probability sample of noninstitutionalized civilian population in all 50 states (1994-96, 1998).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sampling of young children, low-income population conducted in 1998.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46" w:hanging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two) non-consecutive interviewer administered in-person 24-hour recall using the automated 3-step multiple pass method.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 Health and Nutrition Examination Survey (NHANE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-06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ified, multistage, national probability sample of noninstitutionalized civilian population.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ind w:left="369" w:hanging="3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sampling of African Americans, Mexican Americans, low-income White Americans, adolescents (aged 12-19 y), older adults (aged 60+ y).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246" w:hanging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two) non-consecutive computer-assisted interviewer administered 24-hour recall using the automated 5-step multiple pass metho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53:00Z</dcterms:created>
  <dc:creator>CPC</dc:creator>
  <dc:description/>
  <cp:keywords/>
  <dc:language>en-US</dc:language>
  <cp:lastModifiedBy>CPC</cp:lastModifiedBy>
  <dcterms:modified xsi:type="dcterms:W3CDTF">2011-05-09T17:59:00Z</dcterms:modified>
  <cp:revision>1</cp:revision>
  <dc:subject/>
  <dc:title/>
</cp:coreProperties>
</file>